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822" w:rsidRDefault="00C7509A" w:rsidP="00CE7142">
      <w:pPr>
        <w:jc w:val="center"/>
      </w:pPr>
      <w:r w:rsidRPr="00C7509A">
        <w:rPr>
          <w:noProof/>
        </w:rPr>
        <w:drawing>
          <wp:inline distT="0" distB="0" distL="0" distR="0" wp14:anchorId="3A87DE75" wp14:editId="096DFC5C">
            <wp:extent cx="3977875" cy="3390182"/>
            <wp:effectExtent l="0" t="0" r="3810" b="1270"/>
            <wp:docPr id="2" name="图片 2" descr="E:\课题\我的文章\南方稻作热害分析\图表\15-4\阈值选择-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课题\我的文章\南方稻作热害分析\图表\15-4\阈值选择-NEW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740" cy="3392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EC5" w:rsidRPr="005C6E6F" w:rsidRDefault="0000207B" w:rsidP="00631960">
      <w:pPr>
        <w:spacing w:line="480" w:lineRule="auto"/>
      </w:pPr>
      <w:r w:rsidRPr="00672EC5">
        <w:rPr>
          <w:b/>
        </w:rPr>
        <w:t>S1</w:t>
      </w:r>
      <w:r>
        <w:rPr>
          <w:b/>
        </w:rPr>
        <w:t xml:space="preserve"> </w:t>
      </w:r>
      <w:r w:rsidR="00672EC5" w:rsidRPr="00672EC5">
        <w:rPr>
          <w:b/>
        </w:rPr>
        <w:t xml:space="preserve">Fig. </w:t>
      </w:r>
      <w:r w:rsidR="00351D4A" w:rsidRPr="00351D4A">
        <w:rPr>
          <w:b/>
        </w:rPr>
        <w:t>Leave-one-out cross validation (LOOCV) for the determination of high temperature threshold by fitting two types of statistical model for yield estimation</w:t>
      </w:r>
      <w:r w:rsidR="00351D4A">
        <w:rPr>
          <w:b/>
        </w:rPr>
        <w:t>.</w:t>
      </w:r>
      <w:r w:rsidR="00351D4A" w:rsidRPr="00351D4A">
        <w:rPr>
          <w:rFonts w:hint="eastAsia"/>
          <w:b/>
        </w:rPr>
        <w:t xml:space="preserve"> </w:t>
      </w:r>
      <w:r w:rsidR="00021DF1">
        <w:t xml:space="preserve">LOOCV is a validation method to estimate model performance </w:t>
      </w:r>
      <w:r w:rsidR="00021DF1" w:rsidRPr="005C6E6F">
        <w:t xml:space="preserve">on the out-of-sample, which usually removes one-year data in the series, fits the model using remaining data and predicts the removed years. </w:t>
      </w:r>
      <w:r w:rsidR="00631960" w:rsidRPr="005C6E6F">
        <w:t xml:space="preserve">Heat degree days </w:t>
      </w:r>
      <w:r w:rsidR="00676417" w:rsidRPr="005C6E6F">
        <w:t xml:space="preserve">(HDD) </w:t>
      </w:r>
      <w:r w:rsidR="00631960" w:rsidRPr="005C6E6F">
        <w:t>are calculated with d</w:t>
      </w:r>
      <w:r w:rsidR="00021DF1" w:rsidRPr="005C6E6F">
        <w:t xml:space="preserve">ifferent </w:t>
      </w:r>
      <w:r w:rsidR="00631960" w:rsidRPr="005C6E6F">
        <w:t>h</w:t>
      </w:r>
      <w:r w:rsidR="00021DF1" w:rsidRPr="005C6E6F">
        <w:t xml:space="preserve">igh temperature threshold </w:t>
      </w:r>
      <w:r w:rsidR="00631960" w:rsidRPr="005C6E6F">
        <w:rPr>
          <w:rFonts w:hint="eastAsia"/>
        </w:rPr>
        <w:t>(</w:t>
      </w:r>
      <w:r w:rsidR="00631960" w:rsidRPr="005C6E6F">
        <w:t>rang</w:t>
      </w:r>
      <w:r w:rsidR="0000338B" w:rsidRPr="005C6E6F">
        <w:t>e</w:t>
      </w:r>
      <w:r w:rsidR="00631960" w:rsidRPr="005C6E6F">
        <w:t xml:space="preserve"> from 30</w:t>
      </w:r>
      <w:r w:rsidR="00631960" w:rsidRPr="005C6E6F">
        <w:rPr>
          <w:rFonts w:ascii="宋体" w:hAnsi="宋体" w:cs="宋体" w:hint="eastAsia"/>
          <w:lang w:eastAsia="ja-JP"/>
        </w:rPr>
        <w:t>℃</w:t>
      </w:r>
      <w:r w:rsidR="00631960" w:rsidRPr="005C6E6F">
        <w:rPr>
          <w:rFonts w:ascii="宋体" w:hAnsi="宋体" w:cs="宋体" w:hint="eastAsia"/>
        </w:rPr>
        <w:t xml:space="preserve"> </w:t>
      </w:r>
      <w:r w:rsidR="00631960" w:rsidRPr="005C6E6F">
        <w:t>to 38</w:t>
      </w:r>
      <w:r w:rsidR="00631960" w:rsidRPr="005C6E6F">
        <w:rPr>
          <w:rFonts w:ascii="宋体" w:hAnsi="宋体" w:cs="宋体" w:hint="eastAsia"/>
          <w:lang w:eastAsia="ja-JP"/>
        </w:rPr>
        <w:t>℃</w:t>
      </w:r>
      <w:r w:rsidR="00631960" w:rsidRPr="005C6E6F">
        <w:t>with a</w:t>
      </w:r>
      <w:r w:rsidR="00120F58" w:rsidRPr="005C6E6F">
        <w:t>n</w:t>
      </w:r>
      <w:r w:rsidR="00631960" w:rsidRPr="005C6E6F">
        <w:t xml:space="preserve"> interval of 0.2</w:t>
      </w:r>
      <w:r w:rsidR="00631960" w:rsidRPr="005C6E6F">
        <w:rPr>
          <w:rFonts w:ascii="宋体" w:hAnsi="宋体" w:cs="宋体" w:hint="eastAsia"/>
          <w:lang w:eastAsia="ja-JP"/>
        </w:rPr>
        <w:t>℃</w:t>
      </w:r>
      <w:r w:rsidR="00631960" w:rsidRPr="005C6E6F">
        <w:rPr>
          <w:rFonts w:hint="eastAsia"/>
        </w:rPr>
        <w:t>)</w:t>
      </w:r>
      <w:r w:rsidR="00631960" w:rsidRPr="005C6E6F">
        <w:t xml:space="preserve">, and </w:t>
      </w:r>
      <w:r w:rsidR="00DA72F8" w:rsidRPr="005C6E6F">
        <w:t>model</w:t>
      </w:r>
      <w:r w:rsidR="00631960" w:rsidRPr="005C6E6F">
        <w:t xml:space="preserve"> parameters are re-estimated. Then LOOCV is used to test the model performance with cv.glm() function of "boot" package in R program. The optimal high temperature threshold </w:t>
      </w:r>
      <w:r w:rsidR="00021DF1" w:rsidRPr="005C6E6F">
        <w:t xml:space="preserve">is </w:t>
      </w:r>
      <w:r w:rsidR="00631960" w:rsidRPr="005C6E6F">
        <w:t xml:space="preserve">eventually </w:t>
      </w:r>
      <w:r w:rsidR="00021DF1" w:rsidRPr="005C6E6F">
        <w:t xml:space="preserve">determined according to the lowest </w:t>
      </w:r>
      <w:r w:rsidR="00631960" w:rsidRPr="005C6E6F">
        <w:t>r</w:t>
      </w:r>
      <w:r w:rsidR="00021DF1" w:rsidRPr="005C6E6F">
        <w:t>oot-mean-square error</w:t>
      </w:r>
      <w:r w:rsidR="00631960" w:rsidRPr="005C6E6F">
        <w:t xml:space="preserve"> (RMSE</w:t>
      </w:r>
      <w:r w:rsidR="00631960" w:rsidRPr="005C6E6F">
        <w:rPr>
          <w:rFonts w:hint="eastAsia"/>
        </w:rPr>
        <w:t>)</w:t>
      </w:r>
      <w:r w:rsidR="00631960" w:rsidRPr="005C6E6F">
        <w:t xml:space="preserve"> </w:t>
      </w:r>
      <w:r w:rsidR="00DA72F8" w:rsidRPr="005C6E6F">
        <w:t>of</w:t>
      </w:r>
      <w:r w:rsidR="00631960" w:rsidRPr="005C6E6F">
        <w:t xml:space="preserve"> the </w:t>
      </w:r>
      <w:r w:rsidR="00DA72F8" w:rsidRPr="005C6E6F">
        <w:t xml:space="preserve">statistical </w:t>
      </w:r>
      <w:r w:rsidR="00631960" w:rsidRPr="005C6E6F">
        <w:t xml:space="preserve">models. Here two </w:t>
      </w:r>
      <w:r w:rsidR="00351D4A" w:rsidRPr="005C6E6F">
        <w:t>types</w:t>
      </w:r>
      <w:r w:rsidR="00631960" w:rsidRPr="005C6E6F">
        <w:t xml:space="preserve"> </w:t>
      </w:r>
      <w:r w:rsidR="00DA72F8" w:rsidRPr="005C6E6F">
        <w:t>of statistical</w:t>
      </w:r>
      <w:r w:rsidR="00631960" w:rsidRPr="005C6E6F">
        <w:t xml:space="preserve"> models</w:t>
      </w:r>
      <w:r w:rsidR="00DA72F8" w:rsidRPr="005C6E6F">
        <w:t xml:space="preserve"> that consider only </w:t>
      </w:r>
      <w:r w:rsidR="00631960" w:rsidRPr="005C6E6F">
        <w:t xml:space="preserve">HDD and the interaction of HDD and </w:t>
      </w:r>
      <w:r w:rsidR="00DF7D9A" w:rsidRPr="005C6E6F">
        <w:t>GDD</w:t>
      </w:r>
      <w:r w:rsidR="00631960" w:rsidRPr="005C6E6F">
        <w:t xml:space="preserve"> are both estimated.</w:t>
      </w:r>
    </w:p>
    <w:p w:rsidR="009B2812" w:rsidRPr="00682C72" w:rsidRDefault="009B2812" w:rsidP="00C7509A">
      <w:pPr>
        <w:widowControl/>
        <w:spacing w:line="480" w:lineRule="auto"/>
        <w:rPr>
          <w:b/>
        </w:rPr>
      </w:pPr>
      <w:bookmarkStart w:id="0" w:name="_GoBack"/>
      <w:bookmarkEnd w:id="0"/>
    </w:p>
    <w:sectPr w:rsidR="009B2812" w:rsidRPr="00682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16B1" w:rsidRDefault="003616B1" w:rsidP="00676417">
      <w:r>
        <w:separator/>
      </w:r>
    </w:p>
  </w:endnote>
  <w:endnote w:type="continuationSeparator" w:id="0">
    <w:p w:rsidR="003616B1" w:rsidRDefault="003616B1" w:rsidP="00676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16B1" w:rsidRDefault="003616B1" w:rsidP="00676417">
      <w:r>
        <w:separator/>
      </w:r>
    </w:p>
  </w:footnote>
  <w:footnote w:type="continuationSeparator" w:id="0">
    <w:p w:rsidR="003616B1" w:rsidRDefault="003616B1" w:rsidP="00676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142"/>
    <w:rsid w:val="0000207B"/>
    <w:rsid w:val="00002385"/>
    <w:rsid w:val="0000338B"/>
    <w:rsid w:val="00015CB6"/>
    <w:rsid w:val="00021DF1"/>
    <w:rsid w:val="000239E7"/>
    <w:rsid w:val="00040EF4"/>
    <w:rsid w:val="00090211"/>
    <w:rsid w:val="000E400A"/>
    <w:rsid w:val="000E74D7"/>
    <w:rsid w:val="00120F58"/>
    <w:rsid w:val="001270A3"/>
    <w:rsid w:val="00160AEA"/>
    <w:rsid w:val="00253D1B"/>
    <w:rsid w:val="0026262A"/>
    <w:rsid w:val="00277C0E"/>
    <w:rsid w:val="002803C6"/>
    <w:rsid w:val="00296964"/>
    <w:rsid w:val="002A5751"/>
    <w:rsid w:val="002F2908"/>
    <w:rsid w:val="0031309C"/>
    <w:rsid w:val="00337822"/>
    <w:rsid w:val="00351D4A"/>
    <w:rsid w:val="003616B1"/>
    <w:rsid w:val="00404C00"/>
    <w:rsid w:val="0046401A"/>
    <w:rsid w:val="004B7A93"/>
    <w:rsid w:val="004E1676"/>
    <w:rsid w:val="004E5913"/>
    <w:rsid w:val="005116F5"/>
    <w:rsid w:val="005121B2"/>
    <w:rsid w:val="005A444E"/>
    <w:rsid w:val="005C4229"/>
    <w:rsid w:val="005C6E6F"/>
    <w:rsid w:val="005D3105"/>
    <w:rsid w:val="006162E5"/>
    <w:rsid w:val="0062738E"/>
    <w:rsid w:val="00631960"/>
    <w:rsid w:val="006517B1"/>
    <w:rsid w:val="00672EC5"/>
    <w:rsid w:val="00676417"/>
    <w:rsid w:val="00682C72"/>
    <w:rsid w:val="00694F83"/>
    <w:rsid w:val="006B7345"/>
    <w:rsid w:val="006C29CD"/>
    <w:rsid w:val="006F6766"/>
    <w:rsid w:val="007B19A1"/>
    <w:rsid w:val="007B2968"/>
    <w:rsid w:val="007D07BA"/>
    <w:rsid w:val="008142AF"/>
    <w:rsid w:val="00871765"/>
    <w:rsid w:val="00876FF8"/>
    <w:rsid w:val="008A799B"/>
    <w:rsid w:val="008D114A"/>
    <w:rsid w:val="008D44F9"/>
    <w:rsid w:val="0095203E"/>
    <w:rsid w:val="00960ADD"/>
    <w:rsid w:val="00985CB8"/>
    <w:rsid w:val="009B2812"/>
    <w:rsid w:val="009D0AA7"/>
    <w:rsid w:val="00A0790E"/>
    <w:rsid w:val="00A2354B"/>
    <w:rsid w:val="00AD0853"/>
    <w:rsid w:val="00AD5602"/>
    <w:rsid w:val="00B154EA"/>
    <w:rsid w:val="00B91EE4"/>
    <w:rsid w:val="00B927C4"/>
    <w:rsid w:val="00C24C53"/>
    <w:rsid w:val="00C72AC1"/>
    <w:rsid w:val="00C7509A"/>
    <w:rsid w:val="00CA6323"/>
    <w:rsid w:val="00CC60EC"/>
    <w:rsid w:val="00CE2838"/>
    <w:rsid w:val="00CE7142"/>
    <w:rsid w:val="00D318E0"/>
    <w:rsid w:val="00D61BD1"/>
    <w:rsid w:val="00D930B5"/>
    <w:rsid w:val="00DA7230"/>
    <w:rsid w:val="00DA72F8"/>
    <w:rsid w:val="00DE70A2"/>
    <w:rsid w:val="00DF7D9A"/>
    <w:rsid w:val="00EA5008"/>
    <w:rsid w:val="00F10B76"/>
    <w:rsid w:val="00F313E4"/>
    <w:rsid w:val="00F53C05"/>
    <w:rsid w:val="00FA1326"/>
    <w:rsid w:val="00FB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8F49B6-81B2-436D-A79F-184EB1C8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4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4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4F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4F83"/>
    <w:rPr>
      <w:sz w:val="18"/>
      <w:szCs w:val="18"/>
    </w:rPr>
  </w:style>
  <w:style w:type="paragraph" w:styleId="a6">
    <w:name w:val="Revision"/>
    <w:hidden/>
    <w:uiPriority w:val="99"/>
    <w:semiHidden/>
    <w:rsid w:val="005A4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</dc:creator>
  <cp:keywords/>
  <dc:description/>
  <cp:lastModifiedBy>sph</cp:lastModifiedBy>
  <cp:revision>24</cp:revision>
  <dcterms:created xsi:type="dcterms:W3CDTF">2015-04-19T15:37:00Z</dcterms:created>
  <dcterms:modified xsi:type="dcterms:W3CDTF">2015-05-02T04:32:00Z</dcterms:modified>
</cp:coreProperties>
</file>